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0B95B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100" w:right="100" w:firstLine="0" w:firstLineChars="0"/>
        <w:jc w:val="center"/>
        <w:rPr>
          <w:rFonts w:ascii="Arial" w:hAnsi="Arial" w:eastAsia="Arial" w:cs="Arial"/>
          <w:b w:val="0"/>
          <w:i w:val="0"/>
          <w:color w:val="000000"/>
          <w:sz w:val="22"/>
          <w:szCs w:val="22"/>
          <w:u w:val="none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Baseline (wave1-2011) characteristics of participants in the heating and cooking analysis classified by the occurrence of MPBD during the follow-up period.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2239"/>
        <w:gridCol w:w="1786"/>
        <w:gridCol w:w="1884"/>
        <w:gridCol w:w="1205"/>
        <w:gridCol w:w="2239"/>
        <w:gridCol w:w="1786"/>
        <w:gridCol w:w="1884"/>
        <w:gridCol w:w="1205"/>
      </w:tblGrid>
      <w:tr w14:paraId="02805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6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10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7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PBD (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eat</w:t>
            </w: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0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PBD (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ook</w:t>
            </w: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1A50D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0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F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4,58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3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3,38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2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Yes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,20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9F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7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6,02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F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4,50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5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Yes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,52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1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2CE7D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D2E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ge (years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F3A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 (51, 6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55F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 (51, 6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B86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 (51, 6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CC7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C17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 (51, 6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D4D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 (51, 6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F60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 (51, 6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2EF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</w:tr>
      <w:tr w14:paraId="2B307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600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EB5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A3F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59B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5FE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0F7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EA3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BCE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536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A262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CB9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DEB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104 (4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219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38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40B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66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CC4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3CB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765 (4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1D6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298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479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7 (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AFF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419EB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18F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01B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485 (5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88C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50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BF6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35 (7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250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4CE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260 (5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9B2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202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2F3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58 (6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2AE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6B249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523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ukou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23E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A73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93F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962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AEA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895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BF1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F0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FF6F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757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Urb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9CF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15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8EA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17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17A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8 (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E4E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7C8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53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3D7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95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3F1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8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BB3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4D973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349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Rur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F06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974 (8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A25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871 (8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71E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03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82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E03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072 (8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CE6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705 (8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C04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67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133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34BCF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9B6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ousehold consump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C91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C21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BB8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F3C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0A90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B1F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1EB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69F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17</w:t>
            </w:r>
          </w:p>
        </w:tc>
      </w:tr>
      <w:tr w14:paraId="07CF7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20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lt; 77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B7B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447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80A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528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528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19 (7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A63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653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423 (7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3C1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268 (7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9F2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55 (7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4D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2771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8B7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gt;= 77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DDC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42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674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60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457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82 (2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7E8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786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02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C0B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32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93F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70 (2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D14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6B707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813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Educ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A7A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349F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61D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59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616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47C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EC2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CD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C74E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C4D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lt; High s</w:t>
            </w:r>
            <w:r>
              <w:rPr>
                <w:rFonts w:hint="eastAsia" w:ascii="Arial" w:hAnsi="Arial" w:eastAsia="宋体" w:cs="Arial"/>
                <w:b w:val="0"/>
                <w:i/>
                <w:color w:val="000000"/>
                <w:sz w:val="22"/>
                <w:szCs w:val="22"/>
                <w:u w:val="none"/>
                <w:lang w:val="en-US" w:eastAsia="zh-CN"/>
              </w:rPr>
              <w:t>ch</w:t>
            </w: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oo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C20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50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97E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017 (8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FBE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33 (9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A60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CF2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377 (8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E52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953 (8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A7C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24 (9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38C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8D62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DFB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gt;= High schoo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C25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39 (9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659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71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254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8 (5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68B2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E5F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48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D85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47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0C4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1 (6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7E4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0A73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1CF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Mar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1C2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E7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087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3BF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F4A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A39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C386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DF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87</w:t>
            </w:r>
          </w:p>
        </w:tc>
      </w:tr>
      <w:tr w14:paraId="40B40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D50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Unmarri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BF9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2 (9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2F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88 (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BA8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4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F7F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AAB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58 (9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522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00 (8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123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8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873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4B4C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DE1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Marri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DCC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77 (9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C91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100 (9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681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77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AA77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C28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467 (9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734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00 (9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68E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67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5AE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6F8B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AE1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M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DB9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695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301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8A0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C63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1D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F2F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271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4</w:t>
            </w:r>
          </w:p>
        </w:tc>
      </w:tr>
      <w:tr w14:paraId="259A4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3EB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Underwe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501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9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99B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85 (5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8B4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4 (7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659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602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44 (5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B97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41 (5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2B4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3 (6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98F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DB14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7A5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r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5F5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412 (5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8FB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91 (5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4EB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21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323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644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151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DC2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366 (5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70F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85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BF2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0497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EC3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Overwe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3C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74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B9F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27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E32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47 (2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A40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D3F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15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745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69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A3C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46 (2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744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DF77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E2B1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Obes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8C9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34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E13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85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919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9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03B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0E5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15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8E4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24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C3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91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EEA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8D7F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FB7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moking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CEC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AD4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6E1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149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1B8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28D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628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471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0331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B86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hint="eastAsia" w:ascii="Arial" w:hAnsi="Arial" w:eastAsia="宋体" w:cs="Arial"/>
                <w:b w:val="0"/>
                <w:i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_smoke</w:t>
            </w:r>
            <w:r>
              <w:rPr>
                <w:rFonts w:hint="eastAsia" w:ascii="Arial" w:hAnsi="Arial" w:eastAsia="宋体" w:cs="Arial"/>
                <w:b w:val="0"/>
                <w:i/>
                <w:color w:val="000000"/>
                <w:sz w:val="22"/>
                <w:szCs w:val="22"/>
                <w:u w:val="none"/>
                <w:lang w:val="en-US" w:eastAsia="zh-CN"/>
              </w:rPr>
              <w:t>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4ED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187 (6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1D9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271 (6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5A1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16 (7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4BA0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5DE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226 (7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3FC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044 (6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89B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82 (7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3D2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9718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DC3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Smok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2A5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02 (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7A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17 (3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980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85 (2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65D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A73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99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83B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56 (3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C68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43 (2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72A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2B02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292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Drinking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024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6D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E4A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BA3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211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3809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758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46F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7520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C75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hint="eastAsia" w:ascii="Arial" w:hAnsi="Arial" w:eastAsia="宋体" w:cs="Arial"/>
                <w:b w:val="0"/>
                <w:i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_drink</w:t>
            </w:r>
            <w:r>
              <w:rPr>
                <w:rFonts w:hint="eastAsia" w:ascii="Arial" w:hAnsi="Arial" w:eastAsia="宋体" w:cs="Arial"/>
                <w:b w:val="0"/>
                <w:i/>
                <w:color w:val="000000"/>
                <w:sz w:val="22"/>
                <w:szCs w:val="22"/>
                <w:u w:val="none"/>
                <w:lang w:val="en-US" w:eastAsia="zh-CN"/>
              </w:rPr>
              <w:t>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11B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759 (8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DCD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706 (8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33C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53 (8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53F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FFE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965 (8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448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627 (8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B35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38 (8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A551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53FA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A40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Drink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843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30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CDD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82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B6C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8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9A1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CC4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60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10F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73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8C0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87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F02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4B596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2CA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yperten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84C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199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F5B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E2E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4D8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724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5F4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2F0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</w:tr>
      <w:tr w14:paraId="7FDB9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651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C36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455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829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582 (7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C5B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73 (7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0BA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862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514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51E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416 (7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F6C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98 (7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4EF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7AB1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CC8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191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34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30F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06 (2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D3C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28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AE9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8A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11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08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84 (2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767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27 (2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DFA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22EE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776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0EF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63E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872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2B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7A5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CC8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325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45D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</w:p>
        </w:tc>
      </w:tr>
      <w:tr w14:paraId="5557E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FEE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8BC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362 (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4DC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215 (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DB0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47 (9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D63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BB6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714 (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44C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269 (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EC6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45 (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AE4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CEBB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089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CDA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7 (4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E3F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73 (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5BB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4 (4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8D3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D8E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11 (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373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1 (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773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0 (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D81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9B2C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F550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rt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432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96C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486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EAD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1E6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0EC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649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705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89B0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520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573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25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012A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122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A33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03 (8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221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D80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430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CD7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43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030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87 (8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144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6E131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D60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DAE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4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AB9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6 (7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2B3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98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B15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535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95 (9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122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57 (7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50C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8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F5E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63CE1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E06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Lung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91D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67F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7C1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C0C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192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F8FC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DCB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BBA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C762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C18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818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207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7F7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133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666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74 (8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6CB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EAD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546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B33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79 (9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47D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67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D33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69D57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6B4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AE6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82 (8.3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7AF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55 (7.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A8B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7 (11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C14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661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9 (8.0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0E2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21 (7.1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11D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8 (10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1A2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998E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0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edian (IQR); n (%)</w:t>
            </w:r>
          </w:p>
        </w:tc>
      </w:tr>
      <w:tr w14:paraId="057DE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6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Wilcoxon rank sum test; Pearson's Chi-squared test</w:t>
            </w:r>
          </w:p>
        </w:tc>
      </w:tr>
    </w:tbl>
    <w:p w14:paraId="2141B104"/>
    <w:p w14:paraId="70507ED7"/>
    <w:p w14:paraId="5124DA97"/>
    <w:p w14:paraId="49957C39"/>
    <w:p w14:paraId="2851A98A"/>
    <w:p w14:paraId="50E721CB"/>
    <w:p w14:paraId="724B6CAB"/>
    <w:p w14:paraId="2A60F804"/>
    <w:p w14:paraId="3DEF9E7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Body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pain status of participants in the second follow-up cycle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(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wave2-2013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)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by fuel type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.</w:t>
      </w:r>
    </w:p>
    <w:p w14:paraId="7D72D80A">
      <w:pPr>
        <w:ind w:firstLine="1680" w:firstLineChars="700"/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2361"/>
        <w:gridCol w:w="2508"/>
        <w:gridCol w:w="2459"/>
        <w:gridCol w:w="1205"/>
        <w:gridCol w:w="2361"/>
        <w:gridCol w:w="2508"/>
        <w:gridCol w:w="2459"/>
        <w:gridCol w:w="1205"/>
      </w:tblGrid>
      <w:tr w14:paraId="57D52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F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C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t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D8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ok</w:t>
            </w:r>
          </w:p>
        </w:tc>
      </w:tr>
      <w:tr w14:paraId="365AD1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E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D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1,88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3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lean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3,60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D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olid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8,27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7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9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6,49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D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lean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8,95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2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olid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7,54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2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4E498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167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d_pain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644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67 (9.0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07D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3 (6.5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651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34 (10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39E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27F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59 (8.2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567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66 (6.3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EA5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93 (11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3E6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FF9D2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3FE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houlder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952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65 (9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959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3 (6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639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32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112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569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95 (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6DD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26 (7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282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69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A90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34D3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B8C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rm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1AC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65 (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B4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4 (3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64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31 (8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6EE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61B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95 (6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933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08 (4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BB9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87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F2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E5AE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82C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Wri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9D2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3 (4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B40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7 (2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BA7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06 (4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961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2D6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17 (3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976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5 (2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BF9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92 (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603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907BF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B67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Finger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BA6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43 (4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DAA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4 (2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03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49 (5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C28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FA7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83 (4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DC0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58 (2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175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25 (5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3F5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263C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196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e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417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57 (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34B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6 (2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161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51 (5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E8C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CDD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14 (4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A5B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95 (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94E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9 (5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AAE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3C2D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6A87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tomach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6ED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38 (4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68B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2 (3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7EC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26 (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DDE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7F7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97 (4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6AF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97 (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704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00 (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9FC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26D6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A49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ack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DFD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46 (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893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3 (4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2D7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03 (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C00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E79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02 (6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7102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9 (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629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83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0BF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05D3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21D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Wai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652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24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E89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24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E5E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00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0F9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562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553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EA5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21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C3F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32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4CC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7750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5F3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uttock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ED2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18 (2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A23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3 (1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279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5 (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AAD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6A9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99 (2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A17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1 (1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82B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48 (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0EB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E630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5D3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Leg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619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05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D15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0 (7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441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45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E35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F58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78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49E4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80 (8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7DB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98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974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E30C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9FB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Knee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204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61 (9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BEE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18 (6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3C1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43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092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CC9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86 (9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651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19 (6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8E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67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D87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DD26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11A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nkle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710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5 (4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567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1 (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42EA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4 (5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C2F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CCD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07 (4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F34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1 (2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C99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46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F83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73D4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F3E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oe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3B3A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28 (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6AA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C04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82 (3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B40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BC4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1 (2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E968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6 (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B986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5 (3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50A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BC59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B12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eck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B80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54 (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7F0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7 (2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5E6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57 (5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484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7DA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22 (4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A60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12 (3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89F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0 (5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C2A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646A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3B0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ultisite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 xml:space="preserve"> pain burden disorders (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eastAsia="zh-CN"/>
              </w:rPr>
              <w:t>MPBD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CAD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FAC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408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5CB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AF0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F8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306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09B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C889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63D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F2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,399 (9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A41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541 (9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170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,858 (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787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533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,914 (9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CDD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,771 (9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DE8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,143 (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E2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19080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E2A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6E9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3 (4.1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08D0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5 (1.8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EA2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8 (5.1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C09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5AD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9 (3.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EB4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80 (2.0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DE1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99 (5.3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EB8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5119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F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 (%)</w:t>
            </w:r>
          </w:p>
        </w:tc>
      </w:tr>
      <w:tr w14:paraId="0E78F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3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earson's Chi-squared test</w:t>
            </w:r>
          </w:p>
        </w:tc>
      </w:tr>
    </w:tbl>
    <w:p w14:paraId="0F3B43F5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9D8E511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86D9B8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Body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pain status of participants in the third follow-up cycle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(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wave3-2015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)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by fuel type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.</w:t>
      </w:r>
    </w:p>
    <w:p w14:paraId="59AF897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2239"/>
        <w:gridCol w:w="2324"/>
        <w:gridCol w:w="2459"/>
        <w:gridCol w:w="1205"/>
        <w:gridCol w:w="2361"/>
        <w:gridCol w:w="2630"/>
        <w:gridCol w:w="2459"/>
        <w:gridCol w:w="1205"/>
      </w:tblGrid>
      <w:tr w14:paraId="06203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F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9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t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E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ok</w:t>
            </w:r>
          </w:p>
        </w:tc>
      </w:tr>
      <w:tr w14:paraId="6832B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7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8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2,06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A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lean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61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9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olid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,45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0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5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9,37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C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lean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1,77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30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olid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7,59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0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7E90A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392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d_pain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B19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96 (9.5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56C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1 (8.3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675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5 (10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C2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10C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806 (14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E99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30 (11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1F7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76 (19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F36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4DB6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513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houlder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1E4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1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55D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7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DF3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73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A1A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30F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776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CEA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47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C31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29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7FF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3EB1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D48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rm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3CE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80 (8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60B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4 (7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702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6 (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BC1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8F3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206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2637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24 (8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726D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82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2EF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4171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150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Wri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E3C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8 (5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00A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7 (4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00C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1 (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65C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55A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25 (8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325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11 (6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0BA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14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F77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D79E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672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Finger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6B5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5 (6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74C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2 (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525F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3 (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E11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579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25 (8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69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16 (6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A27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09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1E4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18D1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757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e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D17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5 (4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10F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0 (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7E6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5 (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EC1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2EB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57 (6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47F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67 (4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24C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90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829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11CBF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B6E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tomach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017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7 (6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D39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3 (5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9F4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4 (6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36E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9AE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81 (9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2A0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96 (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AE5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85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560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BC67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850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ack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F0A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78 (8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21F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5 (5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C88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3 (9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D3B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0DB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154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AB3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90 (8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49D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64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D5C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F0D9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01A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Wai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01E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05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6A1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8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DD8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7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53F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C7B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848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D51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95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44F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53 (2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899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F874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742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uttock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393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9 (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584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116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5 (3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F06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6EE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04 (5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4D6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3 (4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AFA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01 (7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854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4CAC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758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Leg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618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7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E8E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5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41A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72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C5A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925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845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951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92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DAE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53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D8D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92CF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9BD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Knee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425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48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726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8 (9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B78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90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1E8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6B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970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B7C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79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8C7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91 (2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BD3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465D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E8E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nkle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C71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6 (5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085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 (3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01F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4 (6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FAB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E65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97 (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C1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56 (5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76A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41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B39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AA9E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ED5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oe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A54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8 (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1F60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 (2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AF4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2 (3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989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81E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80 (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6CE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09 (3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F62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1 (7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B08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A038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F2D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eck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C7D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78 (8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CBB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5 (5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283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3 (9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231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C29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44 (9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638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08 (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333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36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F4E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16C76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64B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ultisite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 xml:space="preserve"> pain burden disorders (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eastAsia="zh-CN"/>
              </w:rPr>
              <w:t>MPBD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FFB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CB1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ECF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84D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406A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2B5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4EE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E7E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1D1A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B74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BB5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96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DF9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9 (9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242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17 (9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36C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F69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7,346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42E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,876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EC2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,470 (8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299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ABE9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8CC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F1C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7 (8.1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A74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4 (5.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7E3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3 (9.2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A70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C3F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030 (10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A71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02 (7.7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327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28 (1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2907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3E81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B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 (%)</w:t>
            </w:r>
          </w:p>
        </w:tc>
      </w:tr>
      <w:tr w14:paraId="2B8BE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F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earson's Chi-squared test</w:t>
            </w:r>
          </w:p>
        </w:tc>
      </w:tr>
    </w:tbl>
    <w:p w14:paraId="670E1430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1F0C22D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F1571C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Body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pain status of participants in the fourth follow-up cycle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(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wave4-2018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)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by fuel type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.</w:t>
      </w:r>
    </w:p>
    <w:p w14:paraId="14DD7B17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2239"/>
        <w:gridCol w:w="2324"/>
        <w:gridCol w:w="2275"/>
        <w:gridCol w:w="1205"/>
        <w:gridCol w:w="2361"/>
        <w:gridCol w:w="2630"/>
        <w:gridCol w:w="2459"/>
        <w:gridCol w:w="1205"/>
      </w:tblGrid>
      <w:tr w14:paraId="168F4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C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94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t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2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ok</w:t>
            </w:r>
          </w:p>
        </w:tc>
      </w:tr>
      <w:tr w14:paraId="361C3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B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C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,54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D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lean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56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1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olid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98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D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5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9,26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E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lean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3,29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A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olid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5,96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B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71781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B332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d_pain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08B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81 (25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2FE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8 (19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09A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73 (28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A72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CC6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883 (25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AAC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941 (22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B47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42 (33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6C4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238A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EE0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houlder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750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87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3A7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7 (2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D62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70 (2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404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B94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092 (2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BC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216 (2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023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76 (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378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B3B9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3D5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rm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047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78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304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0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87A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88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198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72C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862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248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298 (1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7E5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64 (2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82E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2A92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C94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Wri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F70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04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4AE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3AD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3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6AA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B2C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621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73F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12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71B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09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4E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7706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1E4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Finger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100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14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173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8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EF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6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AF3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9F5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788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F07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18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E9C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70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840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12AB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6F3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e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54D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4 (9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069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0 (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015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4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6BB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F18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036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706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50 (8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984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86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788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1361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06A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tomach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1FE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7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05A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9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B1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78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C09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97E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234 (1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C7E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63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5B7A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71 (2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A19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D482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EEA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ack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13E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15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614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9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0179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6 (2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D2E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FBA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681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58B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165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7F6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16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547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2EFC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C1C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Wai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739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35 (3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EFE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8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5B1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67 (3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983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837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,177 (3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12D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543 (3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51F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634 (4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A6B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22D2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C70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uttock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177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1 (7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DA8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4 (6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D31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7 (8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CD9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243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85 (9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986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21 (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24F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64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177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4316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BA0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Leg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395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57 (2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548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4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E84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53 (2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28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04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917 (2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CB2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897 (2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6B9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020 (3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5C7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288C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9E8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Knee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4AC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26 (2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C7A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1 (2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E73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95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088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0950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533 (2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55A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380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917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153 (3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528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08A6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B1F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nkle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909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99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5EF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4 (9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232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5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DB5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F82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583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098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43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8F6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40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3F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23AE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8C7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oe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7B8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4 (8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2D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9 (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474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5 (9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853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39E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69 (9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498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68 (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3EF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01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F69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4FC9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90A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eck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A5E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02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84B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6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E3C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16 (2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35A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C81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502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FDA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220 (1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70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82 (2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501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2C87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D2E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ultisite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 xml:space="preserve"> pain burden disorders (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eastAsia="zh-CN"/>
              </w:rPr>
              <w:t>MPBD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089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FA2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9AC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B0E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66C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99A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2FB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5CC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4084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D3C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21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79 (8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F00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9 (8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2A4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90 (8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D50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69F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,974 (8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F6B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,429 (8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793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545 (7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C31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31F8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B19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6E1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2 (17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38E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1 (13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225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91 (19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1A8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5FC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288 (17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41C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67 (14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C4D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21 (24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8C1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EB75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E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 (%)</w:t>
            </w:r>
          </w:p>
        </w:tc>
      </w:tr>
      <w:tr w14:paraId="3F775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9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earson's Chi-squared test</w:t>
            </w:r>
          </w:p>
        </w:tc>
      </w:tr>
    </w:tbl>
    <w:p w14:paraId="1FE3D021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B17F7C5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CB1248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Body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pain status of participants in the fifth follow-up cycle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(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wave5-2020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)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 xml:space="preserve"> by fuel type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.</w:t>
      </w:r>
    </w:p>
    <w:p w14:paraId="17148F9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2361"/>
        <w:gridCol w:w="2508"/>
        <w:gridCol w:w="2459"/>
        <w:gridCol w:w="1205"/>
        <w:gridCol w:w="2361"/>
        <w:gridCol w:w="2630"/>
        <w:gridCol w:w="2459"/>
        <w:gridCol w:w="1205"/>
      </w:tblGrid>
      <w:tr w14:paraId="3C2B5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8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23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t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B8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ok</w:t>
            </w:r>
          </w:p>
        </w:tc>
      </w:tr>
      <w:tr w14:paraId="31936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4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AD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2,33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5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lean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6,06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4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olid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6,27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50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E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8,97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7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lean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3,99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4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olid fuel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4,97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2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0F18A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908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d_pain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565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711 (22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AAB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83 (18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D21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28 (26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9AB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84E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941 (21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95D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581 (18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715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60 (27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F61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1BC23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07B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houlder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C42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698 (2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653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06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CE1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92 (2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457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906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924 (2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0BA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671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7ED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53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777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10A9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F76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rm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426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104 (1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84A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46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669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58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56E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B28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004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696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30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B9D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74 (2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9E1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E3E0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0E88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Wri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BC3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66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7F4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50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695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16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FA8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0F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59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AF7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37 (8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751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22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D3E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8C03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9BC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Finger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8B6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80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612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10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F5B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70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9AE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7E53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262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05E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21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21A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41 (1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75D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934B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A40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e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212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30 (9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132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25 (7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49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05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2EF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DDC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35 (8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665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29 (7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C85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06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B06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3EF0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0DC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tomach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263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86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1F0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74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A11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12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975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7B4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673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EFA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25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487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48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F2C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19CC6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38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ack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B65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41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C01C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94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723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47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1AB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FD9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667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B6D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06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487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61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425A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AD85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B89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Waist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18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67 (3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333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30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B6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337 (3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A21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78B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,159 (3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E66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255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F77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04 (3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07D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CAE4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BDD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uttock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755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78 (8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21C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36 (7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0B4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42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25CF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7CF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32 (8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6A5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61 (6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46F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1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9A6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5E637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CCC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Leg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FB8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100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D03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90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2B1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10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6A9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CC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452 (2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005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901 (2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1D6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51 (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FF5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54D5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9F7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Knee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610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288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6EE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65 (2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352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23 (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3AA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992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832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784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192 (2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A3A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40 (3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E37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551D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E35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nkle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12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41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B6C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55 (9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4E0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86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8E40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F16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101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A84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10 (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AE70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91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DBE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A4BD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514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oes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A89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32 (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AC5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43 (5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D41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89 (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170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31C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69 (7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D55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36 (6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C34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33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D62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75DF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A90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eck_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EA9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15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AD7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07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1B7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08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171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DB4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788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570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89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CAF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99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900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F635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2F3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ultisite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 xml:space="preserve"> pain burden disorders (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eastAsia="zh-CN"/>
              </w:rPr>
              <w:t>MPBD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E3A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226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2B1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3ED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C40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E34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77A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45A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5B8B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544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3FA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,676 (8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748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439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E3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237 (8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7FB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20C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,608 (8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867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,548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CA0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060 (8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38E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DB74B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9B3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889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60 (13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566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21 (10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FB9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39 (17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FBBA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C67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362 (12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A45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47 (10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03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15 (18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A54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6FBC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1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 (%)</w:t>
            </w:r>
          </w:p>
        </w:tc>
      </w:tr>
      <w:tr w14:paraId="6B86B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0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earson's Chi-squared test</w:t>
            </w:r>
          </w:p>
        </w:tc>
      </w:tr>
    </w:tbl>
    <w:p w14:paraId="5B55BC82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sectPr>
          <w:pgSz w:w="23811" w:h="16838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3FA3FD9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Theme="minorHAnsi"/>
          <w:kern w:val="0"/>
          <w:sz w:val="24"/>
          <w:szCs w:val="24"/>
          <w:lang w:val="en-US" w:eastAsia="zh-CN"/>
        </w:rPr>
        <w:t xml:space="preserve">Univariate COX analysis between clinical characteristics and the risk of 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MPBD</w:t>
      </w:r>
    </w:p>
    <w:p w14:paraId="1D635387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839"/>
        <w:gridCol w:w="1389"/>
        <w:gridCol w:w="1181"/>
        <w:gridCol w:w="839"/>
        <w:gridCol w:w="1389"/>
        <w:gridCol w:w="1181"/>
      </w:tblGrid>
      <w:tr w14:paraId="38928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29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4A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t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5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ok</w:t>
            </w:r>
          </w:p>
        </w:tc>
      </w:tr>
      <w:tr w14:paraId="22EB5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6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B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0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F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D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A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5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656C2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38B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ge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E8E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AAD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, 1.01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FD6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2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3F8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457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, 1.01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C1C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</w:tr>
      <w:tr w14:paraId="38302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2FA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C6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AE2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0ED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A6B9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E57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4FF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3D02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DEB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F58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720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159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848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25E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B9E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5E64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D3A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FD4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DF0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88, 2.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6B9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0CF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95E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89, 2.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DAC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E2E7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C34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ukou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A01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E78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BEA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974A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7F7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1FC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CE890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74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Urb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268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10B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D23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C5B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CB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DC9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6D749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3F0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Rur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6A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D6E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53, 2.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864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70F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E39E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48, 2.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217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7708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233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usehold</w:t>
            </w:r>
          </w:p>
          <w:p w14:paraId="45D94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nsump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0D5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C66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4F6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D77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C59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917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659E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AD6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lt; 77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57E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52D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E03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378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542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5B3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6C5BA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C7C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gt;= 77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020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3DC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0, 1.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F88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E3F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179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7, 0.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AB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15</w:t>
            </w:r>
          </w:p>
        </w:tc>
      </w:tr>
      <w:tr w14:paraId="006A9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5E0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edu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0676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BB4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44A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27A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4AF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57D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6B0F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3E6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lt; High s</w:t>
            </w:r>
            <w:r>
              <w:rPr>
                <w:rFonts w:hint="eastAsia" w:ascii="Arial" w:hAnsi="Arial" w:eastAsia="宋体" w:cs="Arial"/>
                <w:b w:val="0"/>
                <w:i/>
                <w:color w:val="000000"/>
                <w:sz w:val="22"/>
                <w:szCs w:val="22"/>
                <w:u w:val="none"/>
                <w:lang w:val="en-US" w:eastAsia="zh-CN"/>
              </w:rPr>
              <w:t>ch</w:t>
            </w: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oo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E4F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4A3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870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E90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CC7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823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B7A7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C66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gt;= High schoo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153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53A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1, 0.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C82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F83C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756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5, 0.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724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41F6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280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mar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CA4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105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58C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561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793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B9D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401D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519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Unmarri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36D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DE4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8DB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96B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D06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1DA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1ACA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1BD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Marri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07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58C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9, 1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A54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86C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BE0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3, 1.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745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81</w:t>
            </w:r>
          </w:p>
        </w:tc>
      </w:tr>
      <w:tr w14:paraId="094A4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49E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m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EFB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26F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242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7E9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3EB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E00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9496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E9A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Underwe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635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C8B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B68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89E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6D3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DFA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A83B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338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r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D7C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029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2, 0.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896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542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EEE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5, 0.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A43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30</w:t>
            </w:r>
          </w:p>
        </w:tc>
      </w:tr>
      <w:tr w14:paraId="4E4CD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A7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Overwe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EE9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F50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0, 0.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035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B72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A67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3, 0.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119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23</w:t>
            </w:r>
          </w:p>
        </w:tc>
      </w:tr>
      <w:tr w14:paraId="03B15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58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Obes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2F6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1BF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6, 1.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8D8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A76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00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8, 1.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97A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</w:tr>
      <w:tr w14:paraId="4A82C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EBA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mok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9FF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EBD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06C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4BD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4F4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36E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4BBD3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31B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hint="eastAsia" w:ascii="Arial" w:hAnsi="Arial" w:eastAsia="宋体" w:cs="Arial"/>
                <w:b w:val="0"/>
                <w:i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_smoke</w:t>
            </w:r>
            <w:r>
              <w:rPr>
                <w:rFonts w:hint="eastAsia" w:ascii="Arial" w:hAnsi="Arial" w:eastAsia="宋体" w:cs="Arial"/>
                <w:b w:val="0"/>
                <w:i/>
                <w:color w:val="000000"/>
                <w:sz w:val="22"/>
                <w:szCs w:val="22"/>
                <w:u w:val="none"/>
                <w:lang w:val="en-US" w:eastAsia="zh-CN"/>
              </w:rPr>
              <w:t>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7A5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34D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791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8346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979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4176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6752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A3D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Smok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692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CDE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9, 0.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742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B7F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28A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7, 0.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EF7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1806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0FB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drink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257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780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EFA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FBE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C20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9FB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B094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051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hint="eastAsia" w:ascii="Arial" w:hAnsi="Arial" w:eastAsia="宋体" w:cs="Arial"/>
                <w:b w:val="0"/>
                <w:i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_drink</w:t>
            </w:r>
            <w:r>
              <w:rPr>
                <w:rFonts w:hint="eastAsia" w:ascii="Arial" w:hAnsi="Arial" w:eastAsia="宋体" w:cs="Arial"/>
                <w:b w:val="0"/>
                <w:i/>
                <w:color w:val="000000"/>
                <w:sz w:val="22"/>
                <w:szCs w:val="22"/>
                <w:u w:val="none"/>
                <w:lang w:val="en-US" w:eastAsia="zh-CN"/>
              </w:rPr>
              <w:t>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961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505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A28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F74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CD1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484F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0421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196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Drink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606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286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1, 0.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FED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B0E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A3B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3, 0.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3AE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6EE8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713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yperten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177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1FD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FD9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4BF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9B8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6F2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D637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4C9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101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769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A9C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17A3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4B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B18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5942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EE1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62E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81B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5, 1.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AF0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CC0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D15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8, 1.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096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B257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748F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F84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B0B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464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CF2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66E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26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454C7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047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0E7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018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91E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96F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722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009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9D58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2CB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ADA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B5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7, 1.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25D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009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F31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1, 1.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5F8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</w:p>
        </w:tc>
      </w:tr>
      <w:tr w14:paraId="2751E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54C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rt_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3BA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47D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75A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CACE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B03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8F5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60D4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20B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FE0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EB6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ACB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F0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F30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481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46B0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A9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ED37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B68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74, 2.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15C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4CC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176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67, 2.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903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0895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317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lung_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9A4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ACA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09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7FA6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648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F0F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01F4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D54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32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1A6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454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807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9FD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095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48E4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85F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BA2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9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C4C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6, 1.67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EA6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D70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43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C63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2, 1.69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1CE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8CB6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5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R = Hazard Ratio, CI = Confidence Interval</w:t>
            </w:r>
          </w:p>
        </w:tc>
      </w:tr>
    </w:tbl>
    <w:p w14:paraId="35076F5C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79B0D50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ECB28C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Hazard ratios of MPBD associated with the use of solid fuels for heating or cooking (threshold ≥4).</w:t>
      </w:r>
    </w:p>
    <w:p w14:paraId="4995B6C8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839"/>
        <w:gridCol w:w="1389"/>
        <w:gridCol w:w="1181"/>
        <w:gridCol w:w="839"/>
        <w:gridCol w:w="1389"/>
        <w:gridCol w:w="1181"/>
        <w:gridCol w:w="839"/>
        <w:gridCol w:w="1389"/>
        <w:gridCol w:w="1181"/>
      </w:tblGrid>
      <w:tr w14:paraId="3ECD9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8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8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1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FF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2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4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3</w:t>
            </w:r>
          </w:p>
        </w:tc>
      </w:tr>
      <w:tr w14:paraId="33DE7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8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9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86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1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E9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B8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E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7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A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8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5A213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4A1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t_fuel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0F2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87C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59E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B91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8CD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5C9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48D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6FF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C8A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CA56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1B7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clean fuel he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F66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E3A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F97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BE1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706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362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49F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33D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EB8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EB47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6B0C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solid fuel he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C45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F8F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3, 1.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E0E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80D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CE4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7, 1.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D73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3A2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69B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6, 1.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B84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3</w:t>
            </w:r>
          </w:p>
        </w:tc>
      </w:tr>
      <w:tr w14:paraId="4357A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1FC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ok_fue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563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913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27D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CE8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1D6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504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C7A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6F8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14A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358E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B18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clean fuel cook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E04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E25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18C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21D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75F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7A4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ECB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09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9D5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4062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6E8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solid fuel cook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F6A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0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390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1, 1.3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D12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C3B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2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FC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3, 1.23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6CD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1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DFA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2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A01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3, 1.23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21D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11</w:t>
            </w:r>
          </w:p>
        </w:tc>
      </w:tr>
      <w:tr w14:paraId="67B64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10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5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R = Hazard Ratio, CI = Confidence Interval</w:t>
            </w:r>
          </w:p>
        </w:tc>
      </w:tr>
    </w:tbl>
    <w:p w14:paraId="323E56E0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8992ED4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 xml:space="preserve">Model 1: Unadjusted. Model 2: Adjusted for age, gender, hukou, 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en-US" w:eastAsia="zh-CN"/>
        </w:rPr>
        <w:t>household consumption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 xml:space="preserve">, education, and marital status. Model 3: Adjusted for age, gender, hukou, 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en-US" w:eastAsia="zh-CN"/>
        </w:rPr>
        <w:t>household consumption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, education</w:t>
      </w:r>
      <w:r>
        <w:rPr>
          <w:rFonts w:hint="eastAsia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marital status, BMI, smoking, drinking, hypertension, heart disease, diabetes, and lung diseases. P &lt; 0.05 is highlighted in bold.</w:t>
      </w:r>
    </w:p>
    <w:p w14:paraId="7AB5BDDA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D480BDA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54B8AAA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B3B1AE8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518AF79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01DEB4A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C14C750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8EBEA50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24D79EE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B48F65E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2453139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870E703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961F2EC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4028F83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7479E0A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AB08966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21802D0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E317D35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9A5154D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415787C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D6B04E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Hazard ratios of MPBD associated with the use of solid fuels for heating or cooking (threshold ≥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10</w:t>
      </w:r>
      <w:r>
        <w:rPr>
          <w:rFonts w:hint="default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).</w:t>
      </w:r>
    </w:p>
    <w:p w14:paraId="69FDB14F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839"/>
        <w:gridCol w:w="1389"/>
        <w:gridCol w:w="1181"/>
        <w:gridCol w:w="839"/>
        <w:gridCol w:w="1389"/>
        <w:gridCol w:w="1181"/>
        <w:gridCol w:w="839"/>
        <w:gridCol w:w="1389"/>
        <w:gridCol w:w="1181"/>
      </w:tblGrid>
      <w:tr w14:paraId="5A6DC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A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2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1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B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2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1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3</w:t>
            </w:r>
          </w:p>
        </w:tc>
      </w:tr>
      <w:tr w14:paraId="389D0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7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A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D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F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2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4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3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A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D9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4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17042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E57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t_fuel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17F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134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69E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914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9A1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AA5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17D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889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8D5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45190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42A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clean fuel he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AF0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85D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638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0E6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B1E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3DE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0DA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D0F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EB0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6C62F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B09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solid fuel he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B8B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6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5FB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5, 2.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FD3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683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491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1, 1.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7A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AC6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A22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8, 1.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02A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0507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751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ok_fue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43E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5EB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BAE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EBB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F99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281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A86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98D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BE2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EB65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880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clean fuel cook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EA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B5C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F04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E66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982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CFE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928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1BF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711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CC1C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B23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solid fuel cook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75B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53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CEA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3, 1.77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3DE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B26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7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C53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7, 1.59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0A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0EE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5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914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6, 1.57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5D7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B8E8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10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0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R = Hazard Ratio, CI = Confidence Interval</w:t>
            </w:r>
          </w:p>
        </w:tc>
      </w:tr>
    </w:tbl>
    <w:p w14:paraId="16E2EE2D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168DE3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 xml:space="preserve">Model 1: Unadjusted. Model 2: Adjusted for age, gender, hukou, 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en-US" w:eastAsia="zh-CN"/>
        </w:rPr>
        <w:t>household consumption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 xml:space="preserve">, education, and marital status. Model 3: Adjusted for age, gender, hukou, 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en-US" w:eastAsia="zh-CN"/>
        </w:rPr>
        <w:t>household consumption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, education</w:t>
      </w:r>
      <w:r>
        <w:rPr>
          <w:rFonts w:hint="eastAsia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marital status, BMI, smoking, drinking, hypertension, heart disease, diabetes, and lung diseases. P &lt; 0.05 is highlighted in bold.</w:t>
      </w:r>
    </w:p>
    <w:p w14:paraId="56C5FA6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2AB0D9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21D8A4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833DDB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70A8F0F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7FA8ABD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16BC27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10C631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3B660F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8190AF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1F76F1B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DAD04D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73D61F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707A42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6D6E10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3869BDC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207533C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AE507CC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2C71FEF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752E09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9B1DE5B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A22B2DA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5280DCD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AC46F0F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Distribution characteristics of baseline variables between the excluded and included groups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.</w:t>
      </w:r>
    </w:p>
    <w:p w14:paraId="28091D1C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2471"/>
        <w:gridCol w:w="2398"/>
        <w:gridCol w:w="1205"/>
        <w:gridCol w:w="2471"/>
        <w:gridCol w:w="2398"/>
        <w:gridCol w:w="1205"/>
      </w:tblGrid>
      <w:tr w14:paraId="29D73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3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F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ting Fuel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1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oking Fuel</w:t>
            </w:r>
          </w:p>
        </w:tc>
      </w:tr>
      <w:tr w14:paraId="62FB3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9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1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Excluded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1,98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B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Included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4,58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0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1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Excluded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2,76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6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Included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N = 6,02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9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 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1BA3C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37B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ge (years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71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.3 (8.2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708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.5 (8.2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192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C0E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.6 (8.4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6BE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.6 (8.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629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1B481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C55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A5A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4DB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0A1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424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BB7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517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9656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998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B27C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49 (5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0D6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104 (4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DA4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9B5C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51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5F6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765 (4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9C3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BA10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83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EA1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34 (4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FF4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485 (5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D44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597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13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123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260 (5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2C8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4E88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3D1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Reside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1EE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F60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8B3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796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E1F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ADC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46FF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DFC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Urb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57D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39 (1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803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15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3AA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AF9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86 (2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B21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53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9D3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47B1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DE8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Rur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0BF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43 (8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511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974 (8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0D5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0424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175 (7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921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072 (8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3E3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8B96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E0A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ousehold consump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4CC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95A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C4D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B0F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5E8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630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F621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CAC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lt; 77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23B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86 (7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A68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447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202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3EC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87 (6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2D7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423 (7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63D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C90E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803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gt;= 77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C05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30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E65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42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DD4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45D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0 (3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DA0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602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AB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81E4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19F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Education leve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BB4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401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CB5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D3A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BB9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B24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DD41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4C2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lt; High schoo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B7B0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40 (8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ECC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50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882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6B7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398 (8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048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377 (8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394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4B412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80F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&gt;= High schoo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543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43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9B7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39 (9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7BF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7E9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66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746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48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CD1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7C8B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9D1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Marital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A40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BB3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9AF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9D4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5DD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C59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</w:tr>
      <w:tr w14:paraId="26A3E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E0A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Unmarri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CBD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00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6AD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2 (9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D1C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9AE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75 (9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C62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58 (9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260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51C8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52C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Marri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B1E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83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93E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77 (9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E36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B74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489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AE6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467 (9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AB6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01EF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BD9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MI catego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0AC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877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DCE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gt;0.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627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091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CB9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gt;0.9</w:t>
            </w:r>
          </w:p>
        </w:tc>
      </w:tr>
      <w:tr w14:paraId="2B46B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AF25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Underwe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41B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08 (10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477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589 (10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93F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F66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37 (10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454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,025 (10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2B2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21B9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EA38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r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59F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17E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3B6F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AE8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AD3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7119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F77E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F4C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Overwe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58F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FB5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99B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AF0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F39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D6E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86698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DC6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Obes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B10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539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666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685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9E7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E3DA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4F65F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E3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mok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083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05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2549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386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793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EE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</w:p>
        </w:tc>
      </w:tr>
      <w:tr w14:paraId="05D44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8C5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3EC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56 (6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2DC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187 (6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0A2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A2D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87 (6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E90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226 (7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DE8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4661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2C3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B9E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6 (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2CD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02 (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F2DF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EB8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91 (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EDF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99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2F1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527D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7B6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Drink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09A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F777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B51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0198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DE84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E45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50</w:t>
            </w:r>
          </w:p>
        </w:tc>
      </w:tr>
      <w:tr w14:paraId="251CE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B30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F86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26 (8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484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759 (8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CE7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9E9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60 (8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C9A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965 (8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AF8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4F0F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3BE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1AE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43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81C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30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CF2D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171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48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FB6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60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CEC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B3AE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D3C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yperten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5D6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646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2B0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EBE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635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768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</w:t>
            </w:r>
          </w:p>
        </w:tc>
      </w:tr>
      <w:tr w14:paraId="10801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604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A3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70 (7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B9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455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EF3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4C3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046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9D4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514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65D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6A15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2F2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B4F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4 (2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D55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34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D2F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875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69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836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11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73B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041DF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D2D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F4F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F98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5D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790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04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625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</w:tr>
      <w:tr w14:paraId="1398B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4E3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EE5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816 (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38D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362 (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431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C25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530 (9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03C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714 (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A82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FADA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68A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8FF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7 (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82D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7 (4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5DB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193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2 (5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A21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11 (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9D0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4C42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866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rt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449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2D5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6BB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347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A32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8C8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</w:t>
            </w:r>
          </w:p>
        </w:tc>
      </w:tr>
      <w:tr w14:paraId="3BAB4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C5E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45C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51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8BF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25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698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95A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453 (9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BCD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430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C96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11FD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416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904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87 (9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164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4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53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E1C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57 (9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248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95 (9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C4C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7E0E5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0FC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Lung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886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DE7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0DE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BF51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1A4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252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</w:t>
            </w:r>
          </w:p>
        </w:tc>
      </w:tr>
      <w:tr w14:paraId="2582A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D8F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FE1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93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ED9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207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E03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7F6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519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58C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,546 (9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1D8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5908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D6B1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B50A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8 (8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EF2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82 (8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273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9C7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10 (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9E7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9 (8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E08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84A4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207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ain burde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409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41E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11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FDD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B77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3B9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1BCA6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296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30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87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775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388 (7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986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083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084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7E7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500 (7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6F14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36695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AFD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AAB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6 (2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23C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201 (26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56A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A5A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80 (2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999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525 (2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EE1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382A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8F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ean (SD); n (%)</w:t>
            </w:r>
          </w:p>
        </w:tc>
      </w:tr>
      <w:tr w14:paraId="20BDC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8C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Wilcoxon rank sum test; Pearson's Chi-squared test; Fisher's exact test</w:t>
            </w:r>
          </w:p>
        </w:tc>
      </w:tr>
    </w:tbl>
    <w:p w14:paraId="05B63347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F956B2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0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Sensitivity analyses including complete-case analysis, multiple imputation, and inverse probability of censoring weighting (IPCW)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.</w:t>
      </w:r>
    </w:p>
    <w:p w14:paraId="3A1C006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5"/>
        <w:tblW w:w="104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391"/>
        <w:gridCol w:w="1973"/>
        <w:gridCol w:w="1797"/>
        <w:gridCol w:w="3040"/>
      </w:tblGrid>
      <w:tr w14:paraId="5A564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6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Method</w:t>
            </w:r>
          </w:p>
        </w:tc>
        <w:tc>
          <w:tcPr>
            <w:tcW w:w="139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EE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Fuel_Type</w:t>
            </w:r>
          </w:p>
        </w:tc>
        <w:tc>
          <w:tcPr>
            <w:tcW w:w="197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F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ample_Size</w:t>
            </w:r>
          </w:p>
        </w:tc>
        <w:tc>
          <w:tcPr>
            <w:tcW w:w="179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C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 (95% CI)</w:t>
            </w:r>
          </w:p>
        </w:tc>
        <w:tc>
          <w:tcPr>
            <w:tcW w:w="304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C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Relative_Diff_Formatted</w:t>
            </w:r>
          </w:p>
        </w:tc>
      </w:tr>
      <w:tr w14:paraId="214CB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4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mplete Case</w:t>
            </w:r>
          </w:p>
        </w:tc>
        <w:tc>
          <w:tcPr>
            <w:tcW w:w="139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4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ting</w:t>
            </w:r>
          </w:p>
        </w:tc>
        <w:tc>
          <w:tcPr>
            <w:tcW w:w="197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B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,589</w:t>
            </w:r>
          </w:p>
        </w:tc>
        <w:tc>
          <w:tcPr>
            <w:tcW w:w="1797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4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1 (1.05-1.41)</w:t>
            </w:r>
          </w:p>
        </w:tc>
        <w:tc>
          <w:tcPr>
            <w:tcW w:w="304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8A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</w:t>
            </w:r>
          </w:p>
        </w:tc>
      </w:tr>
      <w:tr w14:paraId="35E89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3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ultiple Imputat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3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ting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64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,57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F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9 (1.14-1.46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B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.0%</w:t>
            </w:r>
          </w:p>
        </w:tc>
      </w:tr>
      <w:tr w14:paraId="274B9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2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IPCW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5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ting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6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,5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4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1 (1.04-1.40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D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0.5%</w:t>
            </w:r>
          </w:p>
        </w:tc>
      </w:tr>
      <w:tr w14:paraId="7E443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7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mplete C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5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oking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9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,02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6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0 (1.08-1.34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6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</w:t>
            </w:r>
          </w:p>
        </w:tc>
      </w:tr>
      <w:tr w14:paraId="2E740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0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ultiple Imputat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D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oking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0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,7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9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32 (1.21-1.45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7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.2%</w:t>
            </w:r>
          </w:p>
        </w:tc>
      </w:tr>
      <w:tr w14:paraId="60900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0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IPCW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B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oking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3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,025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0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0 (1.08-1.35)</w:t>
            </w:r>
          </w:p>
        </w:tc>
        <w:tc>
          <w:tcPr>
            <w:tcW w:w="304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4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%</w:t>
            </w:r>
          </w:p>
        </w:tc>
      </w:tr>
    </w:tbl>
    <w:p w14:paraId="69F62CFD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E89256A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1AF599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6CFBE2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CD4737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8884437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E6AFC4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A4A2E17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50D14EA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D4A41BF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830C9BA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28F606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6B11A7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611BD2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908B5D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3FF4C4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B2213F7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E534A0A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5BC9982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B1E1CC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D7BBA1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28C872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0EEF94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193D36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005AB9B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25B391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8AF186F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CBB871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Sensitivity analysis using the midpoint imputation method between waves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2905"/>
        <w:gridCol w:w="1646"/>
        <w:gridCol w:w="1976"/>
        <w:gridCol w:w="2269"/>
      </w:tblGrid>
      <w:tr w14:paraId="4CC26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9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Fuel Typ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2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ime Assignment Method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9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ample Siz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88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 (95% CI)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5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Relative Difference</w:t>
            </w:r>
          </w:p>
        </w:tc>
      </w:tr>
      <w:tr w14:paraId="7ECE0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F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ting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6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Original Interview Time</w:t>
            </w:r>
          </w:p>
        </w:tc>
        <w:tc>
          <w:tcPr>
            <w:tcW w:w="164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D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,589</w:t>
            </w:r>
          </w:p>
        </w:tc>
        <w:tc>
          <w:tcPr>
            <w:tcW w:w="197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C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1 (1.05-1.41)</w:t>
            </w:r>
          </w:p>
        </w:tc>
        <w:tc>
          <w:tcPr>
            <w:tcW w:w="2269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4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</w:t>
            </w:r>
          </w:p>
        </w:tc>
      </w:tr>
      <w:tr w14:paraId="502B2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4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t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4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idpoint between Wav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6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,58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9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1 (1.05-1.4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E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%</w:t>
            </w:r>
          </w:p>
        </w:tc>
      </w:tr>
      <w:tr w14:paraId="245AC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1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ok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2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Original Interview Tim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1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,0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5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0 (1.08-1.3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3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</w:t>
            </w:r>
          </w:p>
        </w:tc>
      </w:tr>
      <w:tr w14:paraId="6157E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E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oking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2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idpoint between Waves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B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,025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E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0 (1.08-1.34)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%</w:t>
            </w:r>
          </w:p>
        </w:tc>
      </w:tr>
    </w:tbl>
    <w:p w14:paraId="46387A9B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BD4512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14EA83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B3482FA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0035F7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02021A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953F0E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B5D1552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5DBEF2A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52BDA9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CEAC02B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1526F3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D6AE56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54697BD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506460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DB3C69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69ECED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524279D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C2155AC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F266F5F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BA7FBCD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2EB933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162B5A7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19ED0E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57499F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5D92D0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68AAE4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5674BE2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987D7D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8405F0B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5E17290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700021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2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Proportional hazards assumption tests for solid fuel use in heating and cooking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.</w:t>
      </w:r>
    </w:p>
    <w:p w14:paraId="5390C9E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2080"/>
        <w:gridCol w:w="807"/>
        <w:gridCol w:w="1396"/>
        <w:gridCol w:w="2022"/>
        <w:gridCol w:w="1731"/>
        <w:gridCol w:w="857"/>
        <w:gridCol w:w="1469"/>
      </w:tblGrid>
      <w:tr w14:paraId="4245D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2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E92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t</w:t>
            </w:r>
          </w:p>
        </w:tc>
        <w:tc>
          <w:tcPr>
            <w:tcW w:w="607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F8B4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ok</w:t>
            </w:r>
          </w:p>
        </w:tc>
      </w:tr>
      <w:tr w14:paraId="15E4D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4B17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85A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i-square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675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DF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1C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E27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W w:w="17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133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i-square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D4D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DF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FBF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7C6D0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9AB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t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fu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8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823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E10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6D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15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91A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ok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fu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7E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5.30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D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50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&lt;0.001</w:t>
            </w:r>
          </w:p>
        </w:tc>
      </w:tr>
      <w:tr w14:paraId="48771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E2E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D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896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98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81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08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BB1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3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.05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F8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50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079</w:t>
            </w:r>
          </w:p>
        </w:tc>
      </w:tr>
      <w:tr w14:paraId="7AAB0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533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2E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876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43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2E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170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81C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A47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61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F3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38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038</w:t>
            </w:r>
          </w:p>
        </w:tc>
      </w:tr>
      <w:tr w14:paraId="699B4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539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uko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0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134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F3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F7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86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39A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ukou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38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4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2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55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4215</w:t>
            </w:r>
          </w:p>
        </w:tc>
      </w:tr>
      <w:tr w14:paraId="4C290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193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ousehold consump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1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425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DD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25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514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8C2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ousehold consumpt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EC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49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72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3B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4809</w:t>
            </w:r>
          </w:p>
        </w:tc>
      </w:tr>
      <w:tr w14:paraId="05D40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128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Education leve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8E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03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F9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C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55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EE2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Education lev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6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9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7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1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5843</w:t>
            </w:r>
          </w:p>
        </w:tc>
      </w:tr>
      <w:tr w14:paraId="6261C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09B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arital stat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E7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16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3C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9E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96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9A2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arital stat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1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3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1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E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610</w:t>
            </w:r>
          </w:p>
        </w:tc>
      </w:tr>
      <w:tr w14:paraId="76DE5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BD1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M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8C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76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4D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8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34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024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M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42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9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1F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81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5860</w:t>
            </w:r>
          </w:p>
        </w:tc>
      </w:tr>
      <w:tr w14:paraId="73D72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F75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mo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2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349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2D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53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554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554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mok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EC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00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F4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B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3161</w:t>
            </w:r>
          </w:p>
        </w:tc>
      </w:tr>
      <w:tr w14:paraId="0EE98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7AB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Drin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2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82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AB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95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347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698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Drink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F5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16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34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F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814</w:t>
            </w:r>
          </w:p>
        </w:tc>
      </w:tr>
      <w:tr w14:paraId="09AC0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CE4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yperten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B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.323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10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20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68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354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ypertens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FE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26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E5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7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218</w:t>
            </w:r>
          </w:p>
        </w:tc>
      </w:tr>
      <w:tr w14:paraId="41E43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76B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0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539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E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62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14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F5C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Diabet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06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5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10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29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147</w:t>
            </w:r>
          </w:p>
        </w:tc>
      </w:tr>
      <w:tr w14:paraId="7BB05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063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rt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2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16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EC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A1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4F1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rt diseas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4D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62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1C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1B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028</w:t>
            </w:r>
          </w:p>
        </w:tc>
      </w:tr>
      <w:tr w14:paraId="7444A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57C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ung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FE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755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0F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AE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185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B56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ung diseas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F6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55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72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55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125</w:t>
            </w:r>
          </w:p>
        </w:tc>
      </w:tr>
      <w:tr w14:paraId="22069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4110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GLOBAL test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7B5C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2.15162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811F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EBB4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756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8714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GLOBAL test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9C50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7.4973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EA05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0961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166</w:t>
            </w:r>
          </w:p>
        </w:tc>
      </w:tr>
    </w:tbl>
    <w:p w14:paraId="649998B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880779A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ADE0692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347958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C33A597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07BFCD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2C3009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E65D5A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719B0A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F926922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3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Time-interaction analysis of the interaction between solid fuel use and the logarithm of follow-up time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.</w:t>
      </w:r>
    </w:p>
    <w:p w14:paraId="1B6FFF8C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6"/>
        <w:tblW w:w="99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541"/>
        <w:gridCol w:w="1553"/>
        <w:gridCol w:w="1440"/>
        <w:gridCol w:w="1451"/>
        <w:gridCol w:w="1222"/>
        <w:gridCol w:w="1484"/>
      </w:tblGrid>
      <w:tr w14:paraId="23E90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A3E8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Fuel Type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B68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Interaction Term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AF4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oefficient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A63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azard Ratio (HR)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BA09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tandard Error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416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Z-value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EB46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107C1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45E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ting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9B5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olid fuel × log(time)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4D70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-92.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8F29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.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e-41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85CC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31.98</w:t>
            </w:r>
          </w:p>
          <w:p w14:paraId="752BB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EC6AA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-0.035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81CB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72</w:t>
            </w:r>
          </w:p>
        </w:tc>
      </w:tr>
      <w:tr w14:paraId="1163C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76E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oking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56C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olid fuel × log(time)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14E7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-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41F7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.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e-41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DFA3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16.21</w:t>
            </w:r>
          </w:p>
          <w:p w14:paraId="4C835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8A37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-0.03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5850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</w:tr>
    </w:tbl>
    <w:p w14:paraId="00DC4BF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5A34DD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1D78B1D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FFE435B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D0D888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9D0743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39347B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066364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151C81F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EE6CE1D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4C1136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8EB948C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8F0CEF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882C70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137E87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726D70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DA4F6DF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CC2076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2CA198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579248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271F3DF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416FBC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37988F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F350A9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E7A2AD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00D126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2E8A9FC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00FCD27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F8C84C5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B1648F5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4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Sensitivity analyses incorporating the standard Cox model, survey-weighted models, and cluster-robust standard errors</w:t>
      </w:r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.</w:t>
      </w:r>
    </w:p>
    <w:p w14:paraId="03E18D1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2966"/>
        <w:gridCol w:w="3015"/>
      </w:tblGrid>
      <w:tr w14:paraId="2FFCC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5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Variance Estimation Method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5F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Heating Fuel HR (95% CI)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5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Cooking Fuel HR (95% CI)</w:t>
            </w:r>
          </w:p>
        </w:tc>
      </w:tr>
      <w:tr w14:paraId="07560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5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tandard Cox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3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1 (1.05-1.41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5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0 (1.08-1.34)</w:t>
            </w:r>
          </w:p>
        </w:tc>
      </w:tr>
      <w:tr w14:paraId="5D3CC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F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rvey-weighted Co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E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3 (1.01-1.4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6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7 (0.99-1.38)</w:t>
            </w:r>
          </w:p>
        </w:tc>
      </w:tr>
      <w:tr w14:paraId="6F0AF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BD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Robust SE (clustered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F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1 (1.02-1.45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6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0 (1.04-1.38)</w:t>
            </w:r>
          </w:p>
        </w:tc>
      </w:tr>
    </w:tbl>
    <w:p w14:paraId="09DE3BE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639F3E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B28FBF4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0E1DF17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569477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8728603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0BBCC1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C5F96F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0F51803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9BBF24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1B8D3C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1BD96AA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7BBD2C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30D563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4A4F95F9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C0A204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823F62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2397761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F587C5A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44A76D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013C3FC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EC321F6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0221ECD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C4C58B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A1AF1A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2C4C807E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6ADBC9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E118CE0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926FB7D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5F179B12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62BEFEB7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728D1299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</w:p>
    <w:p w14:paraId="394D65F8">
      <w:pPr>
        <w:jc w:val="center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5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Calculation of E-values to assess unmeasured confounding</w:t>
      </w:r>
      <w:bookmarkStart w:id="0" w:name="_GoBack"/>
      <w:bookmarkEnd w:id="0"/>
      <w:r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t>.</w:t>
      </w:r>
    </w:p>
    <w:tbl>
      <w:tblPr>
        <w:tblStyle w:val="6"/>
        <w:tblpPr w:leftFromText="180" w:rightFromText="180" w:vertAnchor="text" w:horzAnchor="page" w:tblpX="6119" w:tblpY="447"/>
        <w:tblOverlap w:val="never"/>
        <w:tblW w:w="122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2229"/>
        <w:gridCol w:w="1045"/>
        <w:gridCol w:w="1817"/>
        <w:gridCol w:w="1938"/>
        <w:gridCol w:w="1697"/>
        <w:gridCol w:w="2023"/>
      </w:tblGrid>
      <w:tr w14:paraId="07E55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CF5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nalysis</w:t>
            </w:r>
          </w:p>
        </w:tc>
        <w:tc>
          <w:tcPr>
            <w:tcW w:w="2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97D9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ssumption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8312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F83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I_95</w:t>
            </w:r>
          </w:p>
        </w:tc>
        <w:tc>
          <w:tcPr>
            <w:tcW w:w="1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F98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E_value_point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77D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E_value_CI</w:t>
            </w:r>
          </w:p>
        </w:tc>
        <w:tc>
          <w:tcPr>
            <w:tcW w:w="2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BE3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utcome_rate</w:t>
            </w:r>
          </w:p>
        </w:tc>
      </w:tr>
      <w:tr w14:paraId="2E99C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214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ting</w:t>
            </w:r>
          </w:p>
        </w:tc>
        <w:tc>
          <w:tcPr>
            <w:tcW w:w="22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1DA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Rare outcome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48F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12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19A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(1.017-1.444)</w:t>
            </w:r>
          </w:p>
        </w:tc>
        <w:tc>
          <w:tcPr>
            <w:tcW w:w="19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0A7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1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92FB4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72</w:t>
            </w:r>
          </w:p>
        </w:tc>
        <w:tc>
          <w:tcPr>
            <w:tcW w:w="20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474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62</w:t>
            </w:r>
          </w:p>
        </w:tc>
      </w:tr>
      <w:tr w14:paraId="0E4E4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1843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ating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7E778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mmon outcom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ABA78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BA3B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(1.017-1.44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43D7C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0C31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5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B630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62</w:t>
            </w:r>
          </w:p>
        </w:tc>
      </w:tr>
      <w:tr w14:paraId="4C08C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E0D84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oking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30603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Rare outcom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C7F2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BE8C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(1.044-1.38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EECB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982A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6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3E6F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53</w:t>
            </w:r>
          </w:p>
        </w:tc>
      </w:tr>
      <w:tr w14:paraId="277D6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096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oking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1B0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mmon outcome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6F3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01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8CA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(1.044-1.382)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342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4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373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53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633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53</w:t>
            </w:r>
          </w:p>
        </w:tc>
      </w:tr>
    </w:tbl>
    <w:p w14:paraId="2A0D37D3">
      <w:pPr>
        <w:jc w:val="both"/>
        <w:rPr>
          <w:rFonts w:hint="eastAsia" w:ascii="Times New Roman" w:hAnsi="Times New Roman" w:eastAsiaTheme="minorHAnsi"/>
          <w:kern w:val="0"/>
          <w:sz w:val="24"/>
          <w:szCs w:val="24"/>
          <w:lang w:val="en-US" w:eastAsia="zh-CN"/>
        </w:rPr>
        <w:sectPr>
          <w:pgSz w:w="23811" w:h="16838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C0941A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1265" cy="4465320"/>
            <wp:effectExtent l="0" t="0" r="3175" b="0"/>
            <wp:docPr id="2" name="图片 2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1265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A3526"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Theme="minorHAnsi"/>
          <w:kern w:val="0"/>
          <w:sz w:val="24"/>
          <w:szCs w:val="24"/>
          <w:lang w:val="en-US" w:eastAsia="zh-CN"/>
        </w:rPr>
        <w:t>Flowchart of participant inclusion for the analysis of 15 different body pain location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xYzA1MTIwMjY2OGNiMGYwMjdkOGMxMmE5MWMzZDEifQ=="/>
  </w:docVars>
  <w:rsids>
    <w:rsidRoot w:val="6F4345DD"/>
    <w:rsid w:val="00133387"/>
    <w:rsid w:val="01FE3AED"/>
    <w:rsid w:val="06C37DCB"/>
    <w:rsid w:val="0A1C72DC"/>
    <w:rsid w:val="0B4C1EE8"/>
    <w:rsid w:val="0F2F360E"/>
    <w:rsid w:val="0F8A2629"/>
    <w:rsid w:val="102C76B3"/>
    <w:rsid w:val="146D463D"/>
    <w:rsid w:val="163C587A"/>
    <w:rsid w:val="16822D1E"/>
    <w:rsid w:val="17E3231C"/>
    <w:rsid w:val="1F0077FF"/>
    <w:rsid w:val="20E87F3E"/>
    <w:rsid w:val="21F76C35"/>
    <w:rsid w:val="221E32C8"/>
    <w:rsid w:val="22EB2416"/>
    <w:rsid w:val="33373D58"/>
    <w:rsid w:val="340B21D8"/>
    <w:rsid w:val="35E46651"/>
    <w:rsid w:val="37D7646D"/>
    <w:rsid w:val="3834590F"/>
    <w:rsid w:val="38D2355B"/>
    <w:rsid w:val="3BE61F50"/>
    <w:rsid w:val="3CE05C13"/>
    <w:rsid w:val="3D3D4FC4"/>
    <w:rsid w:val="3D977A9D"/>
    <w:rsid w:val="41EB78A8"/>
    <w:rsid w:val="42751AA3"/>
    <w:rsid w:val="47B918CB"/>
    <w:rsid w:val="4C343693"/>
    <w:rsid w:val="4F9C33FF"/>
    <w:rsid w:val="501A2F43"/>
    <w:rsid w:val="52AB6AB6"/>
    <w:rsid w:val="5594731A"/>
    <w:rsid w:val="588C6A7C"/>
    <w:rsid w:val="595D5930"/>
    <w:rsid w:val="5BFA3A04"/>
    <w:rsid w:val="5C0F40B3"/>
    <w:rsid w:val="5C5C33C7"/>
    <w:rsid w:val="5DE0766B"/>
    <w:rsid w:val="5E2E29DB"/>
    <w:rsid w:val="5F4A6064"/>
    <w:rsid w:val="609C20E7"/>
    <w:rsid w:val="63BF7E0F"/>
    <w:rsid w:val="63EA73A4"/>
    <w:rsid w:val="659C7519"/>
    <w:rsid w:val="66096E7B"/>
    <w:rsid w:val="66DC7E9D"/>
    <w:rsid w:val="67EA58F8"/>
    <w:rsid w:val="683B3199"/>
    <w:rsid w:val="6B695EC0"/>
    <w:rsid w:val="6E41244E"/>
    <w:rsid w:val="6EEB4F49"/>
    <w:rsid w:val="6F4345DD"/>
    <w:rsid w:val="7054786A"/>
    <w:rsid w:val="70F642B5"/>
    <w:rsid w:val="71AF7537"/>
    <w:rsid w:val="75F33EE8"/>
    <w:rsid w:val="783B7D77"/>
    <w:rsid w:val="7ABE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2696</Words>
  <Characters>13088</Characters>
  <Lines>0</Lines>
  <Paragraphs>0</Paragraphs>
  <TotalTime>0</TotalTime>
  <ScaleCrop>false</ScaleCrop>
  <LinksUpToDate>false</LinksUpToDate>
  <CharactersWithSpaces>143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09:24:00Z</dcterms:created>
  <dc:creator>WPS_1614837407</dc:creator>
  <cp:lastModifiedBy>WPS_1614837407</cp:lastModifiedBy>
  <dcterms:modified xsi:type="dcterms:W3CDTF">2026-04-11T09:3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B693F14F25245BFA2DC7ECF79087CF3_11</vt:lpwstr>
  </property>
  <property fmtid="{D5CDD505-2E9C-101B-9397-08002B2CF9AE}" pid="4" name="KSOTemplateDocerSaveRecord">
    <vt:lpwstr>eyJoZGlkIjoiYjExYzA1MTIwMjY2OGNiMGYwMjdkOGMxMmE5MWMzZDEiLCJ1c2VySWQiOiIxMTcyMjQ1ODcwIn0=</vt:lpwstr>
  </property>
</Properties>
</file>